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36DFF0" w14:textId="77777777" w:rsidR="003F4EE8" w:rsidRDefault="003F4EE8" w:rsidP="004B6E8A">
      <w:pPr>
        <w:rPr>
          <w:rFonts w:cs="Times New Roman"/>
          <w:szCs w:val="24"/>
        </w:rPr>
      </w:pPr>
    </w:p>
    <w:p w14:paraId="16228678" w14:textId="54E458FE" w:rsidR="004B6E8A" w:rsidRPr="001E6D5E" w:rsidRDefault="004B6E8A" w:rsidP="004B6E8A">
      <w:pPr>
        <w:rPr>
          <w:rFonts w:cs="Times New Roman"/>
          <w:szCs w:val="24"/>
        </w:rPr>
      </w:pPr>
      <w:r w:rsidRPr="001E6D5E">
        <w:rPr>
          <w:rFonts w:cs="Times New Roman"/>
          <w:szCs w:val="24"/>
        </w:rPr>
        <w:t>Supplementary table 1. List of primers used for RT-qPCR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180"/>
        <w:gridCol w:w="1600"/>
        <w:gridCol w:w="5240"/>
      </w:tblGrid>
      <w:tr w:rsidR="004B6E8A" w:rsidRPr="001E6D5E" w14:paraId="77742044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75F2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A246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3DB6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Primer</w:t>
            </w:r>
          </w:p>
        </w:tc>
      </w:tr>
      <w:tr w:rsidR="004B6E8A" w:rsidRPr="001E6D5E" w14:paraId="5FDC0A3E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D6E6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HP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BAE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228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AGTACAGCCCCAAAATGGTTA -3'</w:t>
            </w:r>
          </w:p>
        </w:tc>
      </w:tr>
      <w:tr w:rsidR="004B6E8A" w:rsidRPr="001E6D5E" w14:paraId="01F1B272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1D4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BAB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E2A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CTTAGGCTTTGTATTTGGCTTT -3'</w:t>
            </w:r>
          </w:p>
        </w:tc>
      </w:tr>
      <w:tr w:rsidR="004B6E8A" w:rsidRPr="001E6D5E" w14:paraId="471CF791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315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gnase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1CB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5F7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AGATATTACCGTGTTTGTGC -3'</w:t>
            </w:r>
          </w:p>
        </w:tc>
      </w:tr>
      <w:tr w:rsidR="004B6E8A" w:rsidRPr="001E6D5E" w14:paraId="3847AB9D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06A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B13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634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CTTTTTCTCTAGTTCCCGAAG -3'</w:t>
            </w:r>
          </w:p>
        </w:tc>
      </w:tr>
      <w:tr w:rsidR="004B6E8A" w:rsidRPr="001E6D5E" w14:paraId="32F68A50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DE5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Bcl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517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DFD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GTCGCTACCGTCGTGACTTC -3'</w:t>
            </w:r>
          </w:p>
        </w:tc>
      </w:tr>
      <w:tr w:rsidR="004B6E8A" w:rsidRPr="001E6D5E" w14:paraId="0F79AD3D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C04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DD6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00E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CAGACATGCACCTACCCAGC -3'</w:t>
            </w:r>
          </w:p>
        </w:tc>
      </w:tr>
      <w:tr w:rsidR="004B6E8A" w:rsidRPr="001E6D5E" w14:paraId="4CBFB295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0D2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Bcl2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2F4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EC3D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GACAAGGAGATGCAGGTATTGG -3'</w:t>
            </w:r>
          </w:p>
        </w:tc>
      </w:tr>
      <w:tr w:rsidR="004B6E8A" w:rsidRPr="001E6D5E" w14:paraId="1C839EE9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079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3B3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9AE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TCCCGTAGAGATCCACAAAAGT -3'</w:t>
            </w:r>
          </w:p>
        </w:tc>
      </w:tr>
      <w:tr w:rsidR="004B6E8A" w:rsidRPr="001E6D5E" w14:paraId="466E71C0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B0D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3BC1">
              <w:rPr>
                <w:rFonts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35D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EC2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TGAAGACAGGGGCCTTTTTG -3'</w:t>
            </w:r>
          </w:p>
        </w:tc>
      </w:tr>
      <w:tr w:rsidR="004B6E8A" w:rsidRPr="001E6D5E" w14:paraId="3689E46A" w14:textId="77777777" w:rsidTr="004B6E8A">
        <w:trPr>
          <w:trHeight w:val="288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B91B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F8EE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9E2D" w14:textId="77777777" w:rsidR="004B6E8A" w:rsidRPr="00003BC1" w:rsidRDefault="004B6E8A" w:rsidP="00B63248">
            <w:pPr>
              <w:rPr>
                <w:rFonts w:cs="Times New Roman"/>
                <w:sz w:val="20"/>
                <w:szCs w:val="20"/>
              </w:rPr>
            </w:pPr>
            <w:r w:rsidRPr="00003BC1">
              <w:rPr>
                <w:rFonts w:cs="Times New Roman"/>
                <w:sz w:val="20"/>
                <w:szCs w:val="20"/>
              </w:rPr>
              <w:t>5'- AATTCGCCGGAGACACTCG -3'</w:t>
            </w:r>
          </w:p>
        </w:tc>
      </w:tr>
    </w:tbl>
    <w:p w14:paraId="630C7598" w14:textId="77777777" w:rsidR="004B6E8A" w:rsidRDefault="004B6E8A" w:rsidP="004B6E8A">
      <w:pPr>
        <w:rPr>
          <w:rFonts w:cs="Times New Roman"/>
          <w:szCs w:val="24"/>
        </w:rPr>
      </w:pPr>
    </w:p>
    <w:p w14:paraId="7B65BC41" w14:textId="1AD07555" w:rsidR="00DE23E8" w:rsidRDefault="00DE23E8" w:rsidP="004B6E8A">
      <w:pPr>
        <w:spacing w:before="240"/>
      </w:pPr>
    </w:p>
    <w:p w14:paraId="76A93E64" w14:textId="67EACF6C" w:rsidR="004B6E8A" w:rsidRPr="001549D3" w:rsidRDefault="004B6E8A" w:rsidP="004B6E8A">
      <w:pPr>
        <w:spacing w:before="240"/>
        <w:jc w:val="center"/>
      </w:pPr>
    </w:p>
    <w:sectPr w:rsidR="004B6E8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2724A" w14:textId="77777777" w:rsidR="00586B9D" w:rsidRDefault="00586B9D" w:rsidP="00117666">
      <w:pPr>
        <w:spacing w:after="0"/>
      </w:pPr>
      <w:r>
        <w:separator/>
      </w:r>
    </w:p>
  </w:endnote>
  <w:endnote w:type="continuationSeparator" w:id="0">
    <w:p w14:paraId="3C223AB2" w14:textId="77777777" w:rsidR="00586B9D" w:rsidRDefault="00586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11604" w14:textId="77777777" w:rsidR="00586B9D" w:rsidRDefault="00586B9D" w:rsidP="00117666">
      <w:pPr>
        <w:spacing w:after="0"/>
      </w:pPr>
      <w:r>
        <w:separator/>
      </w:r>
    </w:p>
  </w:footnote>
  <w:footnote w:type="continuationSeparator" w:id="0">
    <w:p w14:paraId="0C47AAEC" w14:textId="77777777" w:rsidR="00586B9D" w:rsidRDefault="00586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EE8"/>
    <w:rsid w:val="00401590"/>
    <w:rsid w:val="00447801"/>
    <w:rsid w:val="00452E9C"/>
    <w:rsid w:val="004735C8"/>
    <w:rsid w:val="004947A6"/>
    <w:rsid w:val="004961FF"/>
    <w:rsid w:val="004B6E8A"/>
    <w:rsid w:val="00517A89"/>
    <w:rsid w:val="005250F2"/>
    <w:rsid w:val="00586B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19F"/>
    <w:rsid w:val="00817DD6"/>
    <w:rsid w:val="0083759F"/>
    <w:rsid w:val="00885156"/>
    <w:rsid w:val="008B5B0B"/>
    <w:rsid w:val="009151AA"/>
    <w:rsid w:val="0093429D"/>
    <w:rsid w:val="00943573"/>
    <w:rsid w:val="00964134"/>
    <w:rsid w:val="00970F7D"/>
    <w:rsid w:val="00994A3D"/>
    <w:rsid w:val="009C2B12"/>
    <w:rsid w:val="00A1571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ngcheng Kong</cp:lastModifiedBy>
  <cp:revision>2</cp:revision>
  <cp:lastPrinted>2013-10-03T12:51:00Z</cp:lastPrinted>
  <dcterms:created xsi:type="dcterms:W3CDTF">2021-03-18T01:03:00Z</dcterms:created>
  <dcterms:modified xsi:type="dcterms:W3CDTF">2021-03-18T01:03:00Z</dcterms:modified>
</cp:coreProperties>
</file>